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43707" w14:textId="17A0FA79" w:rsidR="0062208F" w:rsidRPr="0001563C" w:rsidRDefault="00FE327F" w:rsidP="0062208F">
      <w:pPr>
        <w:rPr>
          <w:lang w:val="en-GB"/>
        </w:rPr>
      </w:pPr>
      <w:r>
        <w:rPr>
          <w:b/>
          <w:bCs/>
          <w:lang w:val="en-GB"/>
        </w:rPr>
        <w:t>S2 T</w:t>
      </w:r>
      <w:r w:rsidR="0062208F" w:rsidRPr="00214E44">
        <w:rPr>
          <w:b/>
          <w:bCs/>
          <w:lang w:val="en-GB"/>
        </w:rPr>
        <w:t>able</w:t>
      </w:r>
      <w:r w:rsidR="0062208F">
        <w:rPr>
          <w:b/>
          <w:bCs/>
          <w:lang w:val="en-GB"/>
        </w:rPr>
        <w:t xml:space="preserve">. </w:t>
      </w:r>
      <w:r w:rsidR="0062208F" w:rsidRPr="0001563C">
        <w:rPr>
          <w:lang w:val="en-GB"/>
        </w:rPr>
        <w:t>Characteristics of patients referred back to the ED after triage to the GPC</w:t>
      </w:r>
    </w:p>
    <w:p w14:paraId="129FB8A0" w14:textId="77777777" w:rsidR="0062208F" w:rsidRPr="0001563C" w:rsidRDefault="0062208F" w:rsidP="0062208F">
      <w:pPr>
        <w:rPr>
          <w:lang w:val="en-GB"/>
        </w:rPr>
      </w:pPr>
    </w:p>
    <w:tbl>
      <w:tblPr>
        <w:tblW w:w="104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0"/>
        <w:gridCol w:w="1073"/>
        <w:gridCol w:w="3096"/>
        <w:gridCol w:w="2804"/>
        <w:gridCol w:w="1590"/>
        <w:gridCol w:w="1087"/>
      </w:tblGrid>
      <w:tr w:rsidR="0062208F" w:rsidRPr="0001563C" w14:paraId="0791DC2C" w14:textId="77777777" w:rsidTr="00485A01"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7A84A1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Age </w:t>
            </w:r>
          </w:p>
        </w:tc>
        <w:tc>
          <w:tcPr>
            <w:tcW w:w="10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3ED84D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Sex </w:t>
            </w:r>
          </w:p>
        </w:tc>
        <w:tc>
          <w:tcPr>
            <w:tcW w:w="309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FCC435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eMTS presentational flow chart </w:t>
            </w:r>
          </w:p>
        </w:tc>
        <w:tc>
          <w:tcPr>
            <w:tcW w:w="28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0014F9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GP diagnosis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3167B4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Hospital care </w:t>
            </w:r>
          </w:p>
        </w:tc>
        <w:tc>
          <w:tcPr>
            <w:tcW w:w="108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436AA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Admission </w:t>
            </w:r>
          </w:p>
        </w:tc>
      </w:tr>
      <w:tr w:rsidR="0062208F" w:rsidRPr="0001563C" w14:paraId="68FB1411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B8313F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17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45E647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9FE19A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alls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9E9713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Concussion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16B4B4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Imaging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1F4086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7D4CC5B5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3DC3A5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18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8740E5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E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D174A0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Back pain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73EA07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Sciatica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E5E876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ne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13A925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65530BE8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9A5B9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33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674C26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E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E13283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Abdominal pain in adults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5B83DC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Localised abdominal pain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DE7892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ne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C45739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59B5CC33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FCBA31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13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7FCDC2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054ACA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Limb problems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1313E1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Musculoskeletal injury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EE792E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ne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AB9668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5B6178BE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67B81D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18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0F067A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E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785D46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Unwell adult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9F0FEF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Unwell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3324EE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Imaging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1CA7E2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40F0BB1C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6203BD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9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364705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4F7118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Headache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B27D3C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Headache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7B46A1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Imaging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51748B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113F69AC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46E701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18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18F64B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E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AD6880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Abdominal pain in adults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8EB465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In labour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AB3B84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ne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1712F6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30E56463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C59A2A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87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B81D50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498105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Wounds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E7796D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Cut/laceration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2A37EB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Imaging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B00CBC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25012257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48E681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47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BFDA12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E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1DE471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Unwell adult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D19F37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Headache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D5C47E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Monitoring of vital signs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DFE281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Yes </w:t>
            </w:r>
          </w:p>
        </w:tc>
      </w:tr>
      <w:tr w:rsidR="0062208F" w:rsidRPr="0001563C" w14:paraId="5720D78B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8F3547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76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FBBE30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BDF4C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Abdominal pain in adults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7258B9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Kidney stone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C2A38C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ne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912BD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25F188FF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F9C524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35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0CC129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E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5AF585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Abdominal pain in adults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89CEEC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Unspecified illnes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D42B3F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Monitoring of vital signs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8BDEDD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074989B8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2167C4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11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96AED5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BDF90C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Headache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0808C4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Symptoms of the nervous system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452503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ne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A9CDD0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Yes </w:t>
            </w:r>
          </w:p>
        </w:tc>
      </w:tr>
      <w:tr w:rsidR="0062208F" w:rsidRPr="0001563C" w14:paraId="19B8543F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351390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18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3C4C3D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E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457A3A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Abdominal pain in adults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6EFA82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Kidney stone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D153B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ne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7467A0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1C7426FC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84B6C0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22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63B0A1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E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7BD1E6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Limb problems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30545A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Musculoskeletal injury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20B478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ne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B84D24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67FC4077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086146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44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87818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E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741D5D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Limb problems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97614F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Unspecified fracture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7CFC73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ne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ED9F11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1E7233AB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4207A5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21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2C2CCB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E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BF3824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Headache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D9B976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Headache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ACAB6D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ne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3939FC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002DA2C3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34E6AA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27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81BC6E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E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26BC67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Limb problems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167963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Musculoskeletal injury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3B86C3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ne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ADAF5E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3244AD8F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C9BED2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27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AA7008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E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98C0CB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Abdominal pain in adults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28F614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Generalised abdominal pain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7517EF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ne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40E47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5463BF3E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C312DB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1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B70F1C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CB7DD1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Unwell baby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A669D5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ever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36DEFB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ne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150B6A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39A3E273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AC9048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9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7DD12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58B6E2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Abdominal pain in children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6CD08B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Unspecified illnes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895988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ne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3CAC1F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Yes </w:t>
            </w:r>
          </w:p>
        </w:tc>
      </w:tr>
      <w:tr w:rsidR="0062208F" w:rsidRPr="0001563C" w14:paraId="6EBB90D6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3330AA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53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DED042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E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86067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Headache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C6FC87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Unspecified illnes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D287DB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ne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B2BAF9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702BCE7C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B04C4B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32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6B981D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B75338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Abdominal pain in adults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007E83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Unspecified illnes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02390A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ne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52F91F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24222225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9D5C0A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1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E0C22D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E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860A52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Unwell child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46BAB0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ever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74D60C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Monitoring of vital signs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43140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  <w:tr w:rsidR="0062208F" w:rsidRPr="0001563C" w14:paraId="3E9169FA" w14:textId="77777777" w:rsidTr="00485A01"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849A44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26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1EFEB8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FEMALE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1E8E6B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Back pain 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4A73D7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Symptoms/complaints regarding back pain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4AD833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ne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54CEE1" w14:textId="77777777" w:rsidR="0062208F" w:rsidRPr="0001563C" w:rsidRDefault="0062208F" w:rsidP="00485A0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l-BE"/>
              </w:rPr>
            </w:pPr>
            <w:r w:rsidRPr="0001563C">
              <w:rPr>
                <w:rFonts w:ascii="Calibri" w:eastAsia="Times New Roman" w:hAnsi="Calibri" w:cs="Calibri"/>
                <w:lang w:val="en-GB" w:eastAsia="nl-BE"/>
              </w:rPr>
              <w:t>No </w:t>
            </w:r>
          </w:p>
        </w:tc>
      </w:tr>
    </w:tbl>
    <w:p w14:paraId="32157A8C" w14:textId="4B443E36" w:rsidR="002F0B27" w:rsidRPr="0062208F" w:rsidRDefault="0062208F" w:rsidP="0062208F">
      <w:pPr>
        <w:rPr>
          <w:lang w:val="en-GB"/>
        </w:rPr>
      </w:pPr>
      <w:r w:rsidRPr="00D8294F">
        <w:rPr>
          <w:lang w:val="en-GB"/>
        </w:rPr>
        <w:t xml:space="preserve">MTS: Manchester Triage System </w:t>
      </w:r>
      <w:r w:rsidRPr="00D8294F">
        <w:rPr>
          <w:lang w:val="en-GB"/>
        </w:rPr>
        <w:br/>
        <w:t>GP: General Practitioner</w:t>
      </w:r>
    </w:p>
    <w:sectPr w:rsidR="002F0B27" w:rsidRPr="006220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08F"/>
    <w:rsid w:val="0062208F"/>
    <w:rsid w:val="00BC7991"/>
    <w:rsid w:val="00BD3553"/>
    <w:rsid w:val="00FE3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438A6"/>
  <w15:chartTrackingRefBased/>
  <w15:docId w15:val="{C41B4D14-A1D7-4030-AA71-577C53755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08F"/>
  </w:style>
  <w:style w:type="paragraph" w:styleId="Heading1">
    <w:name w:val="heading 1"/>
    <w:basedOn w:val="Normal"/>
    <w:next w:val="Normal"/>
    <w:link w:val="Heading1Char"/>
    <w:uiPriority w:val="9"/>
    <w:qFormat/>
    <w:rsid w:val="006220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0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301D4480299F47AD0B1B851A0096D6" ma:contentTypeVersion="8" ma:contentTypeDescription="Een nieuw document maken." ma:contentTypeScope="" ma:versionID="2f35df0ac44751bc757a5ef5fcef6a10">
  <xsd:schema xmlns:xsd="http://www.w3.org/2001/XMLSchema" xmlns:xs="http://www.w3.org/2001/XMLSchema" xmlns:p="http://schemas.microsoft.com/office/2006/metadata/properties" xmlns:ns2="c2c09197-6ec1-47ab-a7a5-448d844c65b0" targetNamespace="http://schemas.microsoft.com/office/2006/metadata/properties" ma:root="true" ma:fieldsID="9d7eb875753e0fc6de1de675cdb0172f" ns2:_="">
    <xsd:import namespace="c2c09197-6ec1-47ab-a7a5-448d844c65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09197-6ec1-47ab-a7a5-448d844c6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668876-B987-4644-84F2-3EFDD86A42E0}">
  <ds:schemaRefs>
    <ds:schemaRef ds:uri="http://purl.org/dc/terms/"/>
    <ds:schemaRef ds:uri="c2c09197-6ec1-47ab-a7a5-448d844c65b0"/>
    <ds:schemaRef ds:uri="http://purl.org/dc/dcmitype/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855FA36-7564-405D-9869-C75A7123CC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1ECFAE-46FC-463F-97B2-7997E58220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c09197-6ec1-47ab-a7a5-448d844c65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orreel</dc:creator>
  <cp:keywords/>
  <dc:description/>
  <cp:lastModifiedBy>chn off32</cp:lastModifiedBy>
  <cp:revision>2</cp:revision>
  <dcterms:created xsi:type="dcterms:W3CDTF">2021-07-30T13:17:00Z</dcterms:created>
  <dcterms:modified xsi:type="dcterms:W3CDTF">2021-10-27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301D4480299F47AD0B1B851A0096D6</vt:lpwstr>
  </property>
</Properties>
</file>